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3AC" w:rsidRPr="00683101" w:rsidRDefault="00683101" w:rsidP="00683101">
      <w:pPr>
        <w:ind w:left="-709"/>
        <w:rPr>
          <w:rFonts w:ascii="Times New Roman" w:hAnsi="Times New Roman"/>
          <w:sz w:val="24"/>
          <w:szCs w:val="24"/>
        </w:rPr>
      </w:pPr>
      <w:r w:rsidRPr="00CD2FEF">
        <w:rPr>
          <w:rFonts w:ascii="Times New Roman" w:hAnsi="Times New Roman"/>
          <w:b/>
          <w:sz w:val="24"/>
          <w:szCs w:val="24"/>
        </w:rPr>
        <w:t>Table S2</w:t>
      </w:r>
      <w:r w:rsidRPr="00105ABC">
        <w:rPr>
          <w:rFonts w:ascii="Times New Roman" w:hAnsi="Times New Roman"/>
          <w:sz w:val="24"/>
          <w:szCs w:val="24"/>
        </w:rPr>
        <w:t xml:space="preserve"> Details of the samples used for comparing </w:t>
      </w:r>
      <w:r w:rsidR="00CD2FEF">
        <w:rPr>
          <w:rFonts w:ascii="Times New Roman" w:hAnsi="Times New Roman"/>
          <w:sz w:val="24"/>
          <w:szCs w:val="24"/>
        </w:rPr>
        <w:t xml:space="preserve">microbial </w:t>
      </w:r>
      <w:r w:rsidRPr="00105ABC">
        <w:rPr>
          <w:rFonts w:ascii="Times New Roman" w:hAnsi="Times New Roman"/>
          <w:sz w:val="24"/>
          <w:szCs w:val="24"/>
        </w:rPr>
        <w:t xml:space="preserve">composition among other samples </w:t>
      </w:r>
      <w:r w:rsidR="004E74A9">
        <w:rPr>
          <w:rFonts w:ascii="Times New Roman" w:hAnsi="Times New Roman"/>
          <w:sz w:val="24"/>
          <w:szCs w:val="24"/>
        </w:rPr>
        <w:t>(Figure</w:t>
      </w:r>
      <w:r w:rsidR="00105ABC" w:rsidRPr="00105ABC">
        <w:rPr>
          <w:rFonts w:ascii="Times New Roman" w:hAnsi="Times New Roman"/>
          <w:sz w:val="24"/>
          <w:szCs w:val="24"/>
        </w:rPr>
        <w:t xml:space="preserve"> 7</w:t>
      </w:r>
      <w:r w:rsidRPr="00105ABC">
        <w:rPr>
          <w:rFonts w:ascii="Times New Roman" w:hAnsi="Times New Roman"/>
          <w:sz w:val="24"/>
          <w:szCs w:val="24"/>
        </w:rPr>
        <w:t>)</w:t>
      </w:r>
      <w:r w:rsidRPr="00827F2A">
        <w:rPr>
          <w:rFonts w:ascii="Times New Roman" w:hAnsi="Times New Roman"/>
          <w:sz w:val="24"/>
          <w:szCs w:val="24"/>
        </w:rPr>
        <w:t> </w:t>
      </w:r>
    </w:p>
    <w:tbl>
      <w:tblPr>
        <w:tblpPr w:leftFromText="180" w:rightFromText="180" w:vertAnchor="text" w:horzAnchor="margin" w:tblpXSpec="center" w:tblpY="69"/>
        <w:tblW w:w="103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75"/>
        <w:gridCol w:w="993"/>
        <w:gridCol w:w="2693"/>
        <w:gridCol w:w="5953"/>
      </w:tblGrid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87350">
              <w:rPr>
                <w:rFonts w:ascii="Times New Roman" w:hAnsi="Times New Roman"/>
                <w:b/>
                <w:sz w:val="24"/>
                <w:szCs w:val="24"/>
              </w:rPr>
              <w:t>Sl</w:t>
            </w:r>
            <w:proofErr w:type="spellEnd"/>
            <w:r w:rsidRPr="00B87350">
              <w:rPr>
                <w:rFonts w:ascii="Times New Roman" w:hAnsi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993" w:type="dxa"/>
          </w:tcPr>
          <w:p w:rsidR="00683101" w:rsidRPr="00B87350" w:rsidRDefault="00683101" w:rsidP="0068310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87350">
              <w:rPr>
                <w:rFonts w:ascii="Times New Roman" w:hAnsi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87350">
              <w:rPr>
                <w:rFonts w:ascii="Times New Roman" w:hAnsi="Times New Roman"/>
                <w:b/>
                <w:sz w:val="24"/>
                <w:szCs w:val="24"/>
              </w:rPr>
              <w:t>Sample description</w:t>
            </w:r>
          </w:p>
        </w:tc>
        <w:tc>
          <w:tcPr>
            <w:tcW w:w="5953" w:type="dxa"/>
          </w:tcPr>
          <w:p w:rsidR="00683101" w:rsidRPr="00B87350" w:rsidRDefault="00683101" w:rsidP="0068310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87350">
              <w:rPr>
                <w:rFonts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DL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ediment sample, Deep Lake</w:t>
            </w:r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Colorado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Bowman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FEMS microbiology letters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183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1), 81-88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00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LCKS30</w:t>
            </w:r>
          </w:p>
        </w:tc>
        <w:tc>
          <w:tcPr>
            <w:tcW w:w="2693" w:type="dxa"/>
          </w:tcPr>
          <w:p w:rsidR="00683101" w:rsidRPr="00B87350" w:rsidRDefault="00157315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Sediment sample, Lake Chaka, </w:t>
            </w:r>
            <w:r w:rsidR="00683101"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 xml:space="preserve">Jiang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(6), 3832-3845: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2006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Water sample, </w:t>
            </w: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Lonar</w:t>
            </w:r>
            <w:proofErr w:type="spellEnd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Lake, India</w:t>
            </w:r>
          </w:p>
        </w:tc>
        <w:tc>
          <w:tcPr>
            <w:tcW w:w="5953" w:type="dxa"/>
          </w:tcPr>
          <w:p w:rsidR="00683101" w:rsidRPr="00D91E14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91E1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Wani</w:t>
            </w:r>
            <w:proofErr w:type="spellEnd"/>
            <w:r w:rsidRPr="00D91E1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 </w:t>
            </w:r>
            <w:r w:rsidRPr="00D91E14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Research in microbiology</w:t>
            </w:r>
            <w:r w:rsidRPr="00D91E1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D91E14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D91E14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157</w:t>
            </w:r>
            <w:r w:rsidRPr="00D91E14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10), 928-937:2006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LCKS10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ediment sample, Lake Chaka</w:t>
            </w:r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China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 xml:space="preserve">Jiang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(6), 3832-3845: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2006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LCKS20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ediment sample, Lake Chaka</w:t>
            </w:r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China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 xml:space="preserve">Jiang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(6), 3832-3845: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2006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LCKS0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ediment sample, Lake Chaka</w:t>
            </w:r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China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 xml:space="preserve">Jiang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(6), 3832-3845: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2006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LCKS40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ediment sample, Lake Chaka</w:t>
            </w:r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China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 xml:space="preserve">Jiang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(6), 3832-3845: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2006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LC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Water sample, Soap Lake </w:t>
            </w: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Chemocline</w:t>
            </w:r>
            <w:proofErr w:type="spellEnd"/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Washington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imitriu</w:t>
            </w:r>
            <w:proofErr w:type="spellEnd"/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74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15), 4877-4888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08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OL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ediment sample, Organic Lake</w:t>
            </w:r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Eastern Antarctica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Bowman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FEMS microbiology letters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183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1), 81-88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00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LCKW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Water sample, Lake Chaka</w:t>
            </w:r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China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 xml:space="preserve">Jiang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(6), 3832-3845: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2006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LCKS20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ediment sample, Lake Chaka</w:t>
            </w:r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China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 xml:space="preserve">Jiang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(6), 3832-3845:</w:t>
            </w:r>
            <w:r w:rsidRPr="00B87350">
              <w:rPr>
                <w:rFonts w:ascii="Times New Roman" w:hAnsi="Times New Roman"/>
                <w:sz w:val="20"/>
                <w:szCs w:val="20"/>
              </w:rPr>
              <w:t>2006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LMiS</w:t>
            </w:r>
            <w:proofErr w:type="spellEnd"/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Sediment sample, Soap Lake </w:t>
            </w: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Mixolimnion</w:t>
            </w:r>
            <w:proofErr w:type="spellEnd"/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Washington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imitriu</w:t>
            </w:r>
            <w:proofErr w:type="spellEnd"/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74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15), 4877-4888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08.</w:t>
            </w:r>
          </w:p>
        </w:tc>
      </w:tr>
      <w:tr w:rsidR="00683101" w:rsidRPr="00B87350" w:rsidTr="00157315">
        <w:trPr>
          <w:trHeight w:val="563"/>
        </w:trPr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MLM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Water sample, Mono Lake </w:t>
            </w: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Monimolimnion</w:t>
            </w:r>
            <w:proofErr w:type="spellEnd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 xml:space="preserve"> California</w:t>
            </w:r>
          </w:p>
        </w:tc>
        <w:tc>
          <w:tcPr>
            <w:tcW w:w="5953" w:type="dxa"/>
          </w:tcPr>
          <w:p w:rsidR="00683101" w:rsidRPr="00B87350" w:rsidRDefault="00105ABC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umayoun</w:t>
            </w:r>
            <w:proofErr w:type="spellEnd"/>
            <w:r w:rsidR="00683101" w:rsidRPr="00B87350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683101"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="00683101"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="00683101" w:rsidRPr="00B87350">
              <w:rPr>
                <w:rFonts w:ascii="Times New Roman" w:hAnsi="Times New Roman"/>
                <w:iCs/>
                <w:sz w:val="20"/>
                <w:szCs w:val="20"/>
              </w:rPr>
              <w:t>69</w:t>
            </w:r>
            <w:r w:rsidR="00683101" w:rsidRPr="00B87350">
              <w:rPr>
                <w:rFonts w:ascii="Times New Roman" w:hAnsi="Times New Roman"/>
                <w:sz w:val="20"/>
                <w:szCs w:val="20"/>
              </w:rPr>
              <w:t>(2), 1030-1042:2003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LM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Water sample, Soap Lake </w:t>
            </w: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Monimolimnion</w:t>
            </w:r>
            <w:proofErr w:type="spellEnd"/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Washington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imitriu</w:t>
            </w:r>
            <w:proofErr w:type="spellEnd"/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74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15), 4877-4888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08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LMi</w:t>
            </w:r>
            <w:proofErr w:type="spellEnd"/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Sediment sample, Soap Lake </w:t>
            </w: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Mixolimnion</w:t>
            </w:r>
            <w:proofErr w:type="spellEnd"/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Washington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imitriu</w:t>
            </w:r>
            <w:proofErr w:type="spellEnd"/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Applied and environmental microbiology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74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15), 4877-4888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08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eastAsia="+mn-ea" w:hAnsi="Times New Roman"/>
                <w:color w:val="000000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Sediment sample, Echo Lake</w:t>
            </w:r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Colorado</w:t>
            </w:r>
          </w:p>
        </w:tc>
        <w:tc>
          <w:tcPr>
            <w:tcW w:w="595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Bowman et al. 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FEMS microbiology letters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</w:t>
            </w:r>
            <w:r w:rsidRPr="00B8735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B87350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183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1), 81-88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:</w:t>
            </w:r>
            <w:r w:rsidRPr="00B8735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000.</w:t>
            </w:r>
          </w:p>
        </w:tc>
      </w:tr>
      <w:tr w:rsidR="00683101" w:rsidRPr="00B87350" w:rsidTr="00157315">
        <w:trPr>
          <w:trHeight w:val="517"/>
        </w:trPr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7</w:t>
            </w:r>
          </w:p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eastAsia="+mn-ea" w:hAnsi="Times New Roman"/>
                <w:color w:val="000000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MLC</w:t>
            </w:r>
          </w:p>
          <w:p w:rsidR="00683101" w:rsidRPr="00B87350" w:rsidRDefault="00683101" w:rsidP="00157315">
            <w:pPr>
              <w:pStyle w:val="NoSpacing"/>
              <w:jc w:val="both"/>
              <w:rPr>
                <w:rFonts w:ascii="Times New Roman" w:eastAsia="+mn-e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Water sample</w:t>
            </w:r>
            <w:r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Mono Lake </w:t>
            </w: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Chemocline</w:t>
            </w:r>
            <w:proofErr w:type="spellEnd"/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California</w:t>
            </w:r>
          </w:p>
        </w:tc>
        <w:tc>
          <w:tcPr>
            <w:tcW w:w="5953" w:type="dxa"/>
          </w:tcPr>
          <w:p w:rsidR="00683101" w:rsidRPr="00B87350" w:rsidRDefault="00105ABC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umayoun</w:t>
            </w:r>
            <w:proofErr w:type="spellEnd"/>
            <w:r w:rsidR="00683101" w:rsidRPr="00B87350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683101"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="00683101"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="00683101" w:rsidRPr="00B87350">
              <w:rPr>
                <w:rFonts w:ascii="Times New Roman" w:hAnsi="Times New Roman"/>
                <w:iCs/>
                <w:sz w:val="20"/>
                <w:szCs w:val="20"/>
              </w:rPr>
              <w:t>69</w:t>
            </w:r>
            <w:r w:rsidR="00683101" w:rsidRPr="00B87350">
              <w:rPr>
                <w:rFonts w:ascii="Times New Roman" w:hAnsi="Times New Roman"/>
                <w:sz w:val="20"/>
                <w:szCs w:val="20"/>
              </w:rPr>
              <w:t>(2), 1030-1042:2003.</w:t>
            </w:r>
          </w:p>
        </w:tc>
      </w:tr>
      <w:tr w:rsidR="00683101" w:rsidRPr="00B87350" w:rsidTr="00157315"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8</w:t>
            </w:r>
          </w:p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eastAsia="+mn-ea" w:hAnsi="Times New Roman"/>
                <w:color w:val="000000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MLO</w:t>
            </w:r>
          </w:p>
          <w:p w:rsidR="00683101" w:rsidRPr="00B87350" w:rsidRDefault="00683101" w:rsidP="00157315">
            <w:pPr>
              <w:pStyle w:val="NoSpacing"/>
              <w:jc w:val="both"/>
              <w:rPr>
                <w:rFonts w:ascii="Times New Roman" w:eastAsia="+mn-e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Water sample, Mono Lake </w:t>
            </w: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Oxycline</w:t>
            </w:r>
            <w:proofErr w:type="spellEnd"/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California</w:t>
            </w:r>
          </w:p>
        </w:tc>
        <w:tc>
          <w:tcPr>
            <w:tcW w:w="5953" w:type="dxa"/>
          </w:tcPr>
          <w:p w:rsidR="00683101" w:rsidRPr="00B87350" w:rsidRDefault="00105ABC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umayoun</w:t>
            </w:r>
            <w:proofErr w:type="spellEnd"/>
            <w:r w:rsidR="00683101" w:rsidRPr="00B87350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683101"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="00683101"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="00683101" w:rsidRPr="00B87350">
              <w:rPr>
                <w:rFonts w:ascii="Times New Roman" w:hAnsi="Times New Roman"/>
                <w:iCs/>
                <w:sz w:val="20"/>
                <w:szCs w:val="20"/>
              </w:rPr>
              <w:t>69</w:t>
            </w:r>
            <w:r w:rsidR="00683101" w:rsidRPr="00B87350">
              <w:rPr>
                <w:rFonts w:ascii="Times New Roman" w:hAnsi="Times New Roman"/>
                <w:sz w:val="20"/>
                <w:szCs w:val="20"/>
              </w:rPr>
              <w:t>(2), 1030-1042:2003.</w:t>
            </w:r>
          </w:p>
        </w:tc>
      </w:tr>
      <w:tr w:rsidR="00683101" w:rsidRPr="00B87350" w:rsidTr="00157315">
        <w:trPr>
          <w:trHeight w:val="374"/>
        </w:trPr>
        <w:tc>
          <w:tcPr>
            <w:tcW w:w="675" w:type="dxa"/>
          </w:tcPr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:rsidR="00683101" w:rsidRPr="00B87350" w:rsidRDefault="00683101" w:rsidP="0068310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683101" w:rsidRPr="00B87350" w:rsidRDefault="00683101" w:rsidP="00157315">
            <w:pPr>
              <w:pStyle w:val="NoSpacing"/>
              <w:jc w:val="both"/>
              <w:rPr>
                <w:rFonts w:ascii="Times New Roman" w:eastAsia="+mn-ea" w:hAnsi="Times New Roman"/>
                <w:color w:val="000000"/>
                <w:sz w:val="20"/>
                <w:szCs w:val="20"/>
              </w:rPr>
            </w:pP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MLMi</w:t>
            </w:r>
            <w:proofErr w:type="spellEnd"/>
          </w:p>
          <w:p w:rsidR="00683101" w:rsidRPr="00B87350" w:rsidRDefault="00683101" w:rsidP="00157315">
            <w:pPr>
              <w:pStyle w:val="NoSpacing"/>
              <w:jc w:val="both"/>
              <w:rPr>
                <w:rFonts w:ascii="Times New Roman" w:eastAsia="+mn-ea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</w:tcPr>
          <w:p w:rsidR="00683101" w:rsidRPr="00B87350" w:rsidRDefault="00683101" w:rsidP="0015731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Water sample, Mono Lake </w:t>
            </w:r>
            <w:proofErr w:type="spellStart"/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Mixolimnion</w:t>
            </w:r>
            <w:proofErr w:type="spellEnd"/>
            <w:r w:rsidR="00157315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>,</w:t>
            </w:r>
            <w:r w:rsidRPr="00B87350">
              <w:rPr>
                <w:rFonts w:ascii="Times New Roman" w:eastAsia="+mn-ea" w:hAnsi="Times New Roman"/>
                <w:color w:val="000000"/>
                <w:sz w:val="20"/>
                <w:szCs w:val="20"/>
              </w:rPr>
              <w:t xml:space="preserve"> </w:t>
            </w:r>
            <w:r w:rsidRPr="00B87350">
              <w:rPr>
                <w:rFonts w:ascii="Times New Roman" w:hAnsi="Times New Roman"/>
                <w:iCs/>
                <w:sz w:val="20"/>
                <w:szCs w:val="20"/>
              </w:rPr>
              <w:t>California</w:t>
            </w:r>
          </w:p>
        </w:tc>
        <w:tc>
          <w:tcPr>
            <w:tcW w:w="5953" w:type="dxa"/>
          </w:tcPr>
          <w:p w:rsidR="00683101" w:rsidRPr="00B87350" w:rsidRDefault="00105ABC" w:rsidP="00157315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umayoun</w:t>
            </w:r>
            <w:proofErr w:type="spellEnd"/>
            <w:r w:rsidR="00683101" w:rsidRPr="00B87350">
              <w:rPr>
                <w:rFonts w:ascii="Times New Roman" w:hAnsi="Times New Roman"/>
                <w:sz w:val="20"/>
                <w:szCs w:val="20"/>
              </w:rPr>
              <w:t xml:space="preserve"> et al. </w:t>
            </w:r>
            <w:r w:rsidR="00683101" w:rsidRPr="00B87350">
              <w:rPr>
                <w:rFonts w:ascii="Times New Roman" w:hAnsi="Times New Roman"/>
                <w:iCs/>
                <w:sz w:val="20"/>
                <w:szCs w:val="20"/>
              </w:rPr>
              <w:t>Applied and environmental microbiology</w:t>
            </w:r>
            <w:r w:rsidR="00683101" w:rsidRPr="00B87350">
              <w:rPr>
                <w:rFonts w:ascii="Times New Roman" w:hAnsi="Times New Roman"/>
                <w:sz w:val="20"/>
                <w:szCs w:val="20"/>
              </w:rPr>
              <w:t>, </w:t>
            </w:r>
            <w:r w:rsidR="00683101" w:rsidRPr="00B87350">
              <w:rPr>
                <w:rFonts w:ascii="Times New Roman" w:hAnsi="Times New Roman"/>
                <w:iCs/>
                <w:sz w:val="20"/>
                <w:szCs w:val="20"/>
              </w:rPr>
              <w:t>69</w:t>
            </w:r>
            <w:r w:rsidR="00683101" w:rsidRPr="00B87350">
              <w:rPr>
                <w:rFonts w:ascii="Times New Roman" w:hAnsi="Times New Roman"/>
                <w:sz w:val="20"/>
                <w:szCs w:val="20"/>
              </w:rPr>
              <w:t>(2), 1030-1042:2003.</w:t>
            </w:r>
          </w:p>
        </w:tc>
      </w:tr>
    </w:tbl>
    <w:p w:rsidR="00683101" w:rsidRDefault="00683101"/>
    <w:p w:rsidR="00683101" w:rsidRPr="00683101" w:rsidRDefault="00683101" w:rsidP="00683101"/>
    <w:sectPr w:rsidR="00683101" w:rsidRPr="00683101" w:rsidSect="00603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683101"/>
    <w:rsid w:val="00050171"/>
    <w:rsid w:val="00105ABC"/>
    <w:rsid w:val="00157315"/>
    <w:rsid w:val="00192932"/>
    <w:rsid w:val="00290CF9"/>
    <w:rsid w:val="004E74A9"/>
    <w:rsid w:val="006033AC"/>
    <w:rsid w:val="00683101"/>
    <w:rsid w:val="007978EB"/>
    <w:rsid w:val="008D41E8"/>
    <w:rsid w:val="009B3155"/>
    <w:rsid w:val="00CD2FEF"/>
    <w:rsid w:val="00D91E14"/>
    <w:rsid w:val="00ED7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3101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apple-converted-space">
    <w:name w:val="apple-converted-space"/>
    <w:basedOn w:val="DefaultParagraphFont"/>
    <w:rsid w:val="006831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659897EF-BB15-488F-B3C1-C610BC00AD47}"/>
</file>

<file path=customXml/itemProps2.xml><?xml version="1.0" encoding="utf-8"?>
<ds:datastoreItem xmlns:ds="http://schemas.openxmlformats.org/officeDocument/2006/customXml" ds:itemID="{B3A9B4E0-354E-44C4-8DE4-51EAD055D17A}"/>
</file>

<file path=customXml/itemProps3.xml><?xml version="1.0" encoding="utf-8"?>
<ds:datastoreItem xmlns:ds="http://schemas.openxmlformats.org/officeDocument/2006/customXml" ds:itemID="{15D4692F-AFDE-43A6-A717-8E9B9FA090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5-07-07T05:34:00Z</dcterms:created>
  <dcterms:modified xsi:type="dcterms:W3CDTF">2015-08-20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